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2503"/>
        <w:gridCol w:w="2351"/>
        <w:gridCol w:w="1195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 Table 2: comparison between users of massive transfusion (MT)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versus no-massive transfusion 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 MT(&lt;10 unit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T(≥10 unit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S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(4-59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(9-66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SS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(0.101-0.999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6(0.059-0.999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S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(3-9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1.5-9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ILA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0-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1-6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T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1-4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1-4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87" w:hRule="atLeast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(1-5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1-4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>
          <w:trHeight w:val="206" w:hRule="atLeast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ck index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(0.45-3.4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(0.43-3.25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loratory laparotomy 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%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ilatory days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1-40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1-73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 days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1-81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1-161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length of stay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(1-138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(1-505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tality 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%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%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16:23:00Z</dcterms:created>
  <dc:creator>Dr. Ayman Ahmed  ElMenyar</dc:creator>
  <dc:description/>
  <dc:language>en-US</dc:language>
  <cp:lastModifiedBy>aymanco65</cp:lastModifiedBy>
  <dcterms:modified xsi:type="dcterms:W3CDTF">2019-06-07T16:23:00Z</dcterms:modified>
  <cp:revision>2</cp:revision>
  <dc:subject/>
  <dc:title/>
</cp:coreProperties>
</file>